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74E" w:rsidRPr="00F45BB0" w:rsidRDefault="00365528" w:rsidP="00CC0743">
      <w:pPr>
        <w:spacing w:beforeLines="50" w:before="156" w:afterLines="50" w:after="156" w:line="480" w:lineRule="auto"/>
        <w:rPr>
          <w:b/>
          <w:sz w:val="28"/>
        </w:rPr>
      </w:pPr>
      <w:r w:rsidRPr="00F45BB0">
        <w:rPr>
          <w:b/>
          <w:sz w:val="28"/>
        </w:rPr>
        <w:t>S</w:t>
      </w:r>
      <w:r w:rsidR="00837224" w:rsidRPr="00F45BB0">
        <w:rPr>
          <w:b/>
          <w:sz w:val="28"/>
          <w:lang w:val="fr-FR"/>
        </w:rPr>
        <w:t>1</w:t>
      </w:r>
      <w:r w:rsidR="0004074E" w:rsidRPr="00F45BB0">
        <w:rPr>
          <w:b/>
          <w:sz w:val="28"/>
          <w:lang w:val="fr-FR"/>
        </w:rPr>
        <w:t xml:space="preserve"> </w:t>
      </w:r>
      <w:r w:rsidR="00F45BB0" w:rsidRPr="00F45BB0">
        <w:rPr>
          <w:b/>
          <w:sz w:val="28"/>
        </w:rPr>
        <w:t>Table</w:t>
      </w:r>
      <w:r w:rsidR="00F45BB0" w:rsidRPr="00F45BB0">
        <w:rPr>
          <w:b/>
          <w:sz w:val="28"/>
          <w:lang w:val="fr-FR"/>
        </w:rPr>
        <w:t xml:space="preserve"> </w:t>
      </w:r>
      <w:r w:rsidR="0004074E" w:rsidRPr="00F45BB0">
        <w:rPr>
          <w:b/>
          <w:sz w:val="28"/>
          <w:lang w:val="fr-FR"/>
        </w:rPr>
        <w:t>Primer sequences for quantitative RT-PCR</w:t>
      </w:r>
      <w:r w:rsidR="00F45BB0" w:rsidRPr="00F45BB0">
        <w:rPr>
          <w:b/>
          <w:sz w:val="28"/>
          <w:lang w:val="fr-FR"/>
        </w:rPr>
        <w:t>.</w:t>
      </w:r>
    </w:p>
    <w:tbl>
      <w:tblPr>
        <w:tblStyle w:val="1"/>
        <w:tblW w:w="9759" w:type="dxa"/>
        <w:jc w:val="center"/>
        <w:tblInd w:w="-1736" w:type="dxa"/>
        <w:tblLayout w:type="fixed"/>
        <w:tblLook w:val="0020" w:firstRow="1" w:lastRow="0" w:firstColumn="0" w:lastColumn="0" w:noHBand="0" w:noVBand="0"/>
      </w:tblPr>
      <w:tblGrid>
        <w:gridCol w:w="1680"/>
        <w:gridCol w:w="3969"/>
        <w:gridCol w:w="4110"/>
      </w:tblGrid>
      <w:tr w:rsidR="008B4923" w:rsidRPr="00445FA2" w:rsidTr="00445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80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>Genes</w:t>
            </w:r>
          </w:p>
        </w:tc>
        <w:tc>
          <w:tcPr>
            <w:tcW w:w="3969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 xml:space="preserve">Forward Primer </w:t>
            </w:r>
            <w:smartTag w:uri="isiresearchsoft-com/cwyw" w:element="citation">
              <w:r w:rsidRPr="00445FA2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5’</w:t>
                </w:r>
              </w:smartTag>
              <w:r w:rsidRPr="00445FA2">
                <w:rPr>
                  <w:b/>
                  <w:i w:val="0"/>
                  <w:sz w:val="24"/>
                </w:rPr>
                <w:t xml:space="preserve"> 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3’</w:t>
                </w:r>
              </w:smartTag>
              <w:r w:rsidRPr="00445FA2">
                <w:rPr>
                  <w:b/>
                  <w:i w:val="0"/>
                  <w:sz w:val="24"/>
                </w:rPr>
                <w:t>)</w:t>
              </w:r>
            </w:smartTag>
          </w:p>
        </w:tc>
        <w:tc>
          <w:tcPr>
            <w:tcW w:w="4110" w:type="dxa"/>
            <w:vAlign w:val="center"/>
          </w:tcPr>
          <w:p w:rsidR="0004074E" w:rsidRPr="00445FA2" w:rsidRDefault="0004074E" w:rsidP="0004074E">
            <w:pPr>
              <w:spacing w:beforeLines="50" w:before="156" w:afterLines="50" w:after="156"/>
              <w:jc w:val="center"/>
              <w:rPr>
                <w:b/>
                <w:i w:val="0"/>
                <w:sz w:val="24"/>
              </w:rPr>
            </w:pPr>
            <w:r w:rsidRPr="00445FA2">
              <w:rPr>
                <w:b/>
                <w:i w:val="0"/>
                <w:sz w:val="24"/>
              </w:rPr>
              <w:t xml:space="preserve">Reverse Primer </w:t>
            </w:r>
            <w:smartTag w:uri="isiresearchsoft-com/cwyw" w:element="citation">
              <w:r w:rsidRPr="00445FA2">
                <w:rPr>
                  <w:b/>
                  <w:i w:val="0"/>
                  <w:sz w:val="24"/>
                </w:rPr>
                <w:t>(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5’</w:t>
                </w:r>
              </w:smartTag>
              <w:r w:rsidRPr="00445FA2">
                <w:rPr>
                  <w:b/>
                  <w:i w:val="0"/>
                  <w:sz w:val="24"/>
                </w:rPr>
                <w:t xml:space="preserve">- 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3"/>
                  <w:attr w:name="UnitName" w:val="’"/>
                </w:smartTagPr>
                <w:r w:rsidRPr="00445FA2">
                  <w:rPr>
                    <w:b/>
                    <w:i w:val="0"/>
                    <w:sz w:val="24"/>
                  </w:rPr>
                  <w:t>3’</w:t>
                </w:r>
              </w:smartTag>
              <w:r w:rsidRPr="00445FA2">
                <w:rPr>
                  <w:b/>
                  <w:i w:val="0"/>
                  <w:sz w:val="24"/>
                </w:rPr>
                <w:t>)</w:t>
              </w:r>
            </w:smartTag>
          </w:p>
        </w:tc>
      </w:tr>
      <w:tr w:rsidR="008B4923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746EBD" w:rsidRDefault="0004074E" w:rsidP="00837224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s</w:t>
            </w:r>
            <w:r w:rsidR="00837224" w:rsidRPr="00746EBD">
              <w:rPr>
                <w:b/>
                <w:sz w:val="24"/>
                <w:szCs w:val="22"/>
              </w:rPr>
              <w:t>PTB</w:t>
            </w:r>
          </w:p>
        </w:tc>
        <w:tc>
          <w:tcPr>
            <w:tcW w:w="3969" w:type="dxa"/>
            <w:vAlign w:val="center"/>
          </w:tcPr>
          <w:p w:rsidR="0004074E" w:rsidRPr="00746EBD" w:rsidRDefault="00722E13" w:rsidP="0004074E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GACCAAGCACACTCCACACTATCG</w:t>
            </w:r>
          </w:p>
        </w:tc>
        <w:tc>
          <w:tcPr>
            <w:tcW w:w="4110" w:type="dxa"/>
            <w:vAlign w:val="center"/>
          </w:tcPr>
          <w:p w:rsidR="0004074E" w:rsidRPr="00746EBD" w:rsidRDefault="00722E13" w:rsidP="0004074E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GCCCCCTTATCATCATCCACAA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746EBD" w:rsidRDefault="00837224" w:rsidP="00FD6605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33289</w:t>
            </w:r>
          </w:p>
        </w:tc>
        <w:tc>
          <w:tcPr>
            <w:tcW w:w="3969" w:type="dxa"/>
            <w:vAlign w:val="center"/>
          </w:tcPr>
          <w:p w:rsidR="0004074E" w:rsidRPr="00746EBD" w:rsidRDefault="00722E13" w:rsidP="00722E13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GGAAGTGGCGGAAAAGAGG</w:t>
            </w:r>
          </w:p>
        </w:tc>
        <w:tc>
          <w:tcPr>
            <w:tcW w:w="4110" w:type="dxa"/>
            <w:vAlign w:val="center"/>
          </w:tcPr>
          <w:p w:rsidR="0004074E" w:rsidRPr="00746EBD" w:rsidRDefault="00722E13" w:rsidP="00722E13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TCAATCTTCTGTGACATGG</w:t>
            </w:r>
          </w:p>
        </w:tc>
      </w:tr>
      <w:tr w:rsidR="00746EBD" w:rsidRPr="00445FA2" w:rsidTr="00445FA2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FD6605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506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ACCCTGTTAACTGGTGGCA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TCGTGATTGCCTCGTCGAT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3516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CACTGGATCACCTTGAACG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ACTGTAGCCATAGAAGAGC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9468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GCTTTGGGTGGTGTCATGT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AGCTCAACTCCCAGCTCAAG</w:t>
            </w:r>
          </w:p>
        </w:tc>
      </w:tr>
      <w:tr w:rsidR="00746EBD" w:rsidRPr="00445FA2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0940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GAATGGCAGATTCCACAGT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TGACCCATTCGGAGTTCTG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3374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CAGGAGAGAGAATTAGATCAC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TGCACCATTCCAATCCTTGAG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5181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TGCAACAAATGCCCCCAGA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TCTGTAGGAAGAGCGTGGAG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8562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GGTTTGGGGAAGACCACTC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TGCCAACATCTTCCTTCCTCT</w:t>
            </w:r>
          </w:p>
        </w:tc>
      </w:tr>
      <w:tr w:rsidR="00746EBD" w:rsidRPr="00445FA2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834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AAAGCAGGCAGCCTAAACC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CCTCATCTTCCTCACTTTC</w:t>
            </w:r>
          </w:p>
        </w:tc>
      </w:tr>
      <w:tr w:rsidR="00746EBD" w:rsidRPr="00445FA2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4560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CACCTCATCATCAGATGGT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CTTGAGGACTCTTCTCTTG</w:t>
            </w:r>
          </w:p>
        </w:tc>
      </w:tr>
      <w:tr w:rsidR="00746EBD" w:rsidRPr="00445FA2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2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GAGACTCCGGAAAGTCTCT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TTGCCAGACTCTCCCATTC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8204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GATCACAGCACCAGACATC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CGGCGACATAGACAGCGTG</w:t>
            </w:r>
          </w:p>
        </w:tc>
      </w:tr>
      <w:tr w:rsidR="00746EBD" w:rsidRPr="00445FA2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53112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CTCCAAATTGACCCCTACC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GAGACCATACTGGGTAAG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746EBD" w:rsidRDefault="00837224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767</w:t>
            </w:r>
          </w:p>
        </w:tc>
        <w:tc>
          <w:tcPr>
            <w:tcW w:w="3969" w:type="dxa"/>
            <w:vAlign w:val="center"/>
          </w:tcPr>
          <w:p w:rsidR="0004074E" w:rsidRPr="00746EBD" w:rsidRDefault="00722E13" w:rsidP="00722E13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AGCATGGAGTTGAATGATG</w:t>
            </w:r>
          </w:p>
        </w:tc>
        <w:tc>
          <w:tcPr>
            <w:tcW w:w="4110" w:type="dxa"/>
            <w:vAlign w:val="center"/>
          </w:tcPr>
          <w:p w:rsidR="0004074E" w:rsidRPr="00746EBD" w:rsidRDefault="00722E13" w:rsidP="00722E13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TGGTCTTCAAAGATGTGGC</w:t>
            </w:r>
          </w:p>
        </w:tc>
      </w:tr>
      <w:tr w:rsidR="00FD6605" w:rsidRPr="00445FA2" w:rsidTr="00445FA2">
        <w:trPr>
          <w:jc w:val="center"/>
        </w:trPr>
        <w:tc>
          <w:tcPr>
            <w:tcW w:w="1680" w:type="dxa"/>
            <w:vAlign w:val="center"/>
          </w:tcPr>
          <w:p w:rsidR="0004074E" w:rsidRPr="00746EBD" w:rsidRDefault="00837224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6624</w:t>
            </w:r>
          </w:p>
        </w:tc>
        <w:tc>
          <w:tcPr>
            <w:tcW w:w="3969" w:type="dxa"/>
            <w:vAlign w:val="center"/>
          </w:tcPr>
          <w:p w:rsidR="0004074E" w:rsidRPr="00746EBD" w:rsidRDefault="00722E13" w:rsidP="00722E13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CCGCTATCGTACTTGAACC</w:t>
            </w:r>
          </w:p>
        </w:tc>
        <w:tc>
          <w:tcPr>
            <w:tcW w:w="4110" w:type="dxa"/>
            <w:vAlign w:val="center"/>
          </w:tcPr>
          <w:p w:rsidR="0004074E" w:rsidRPr="00746EBD" w:rsidRDefault="00722E13" w:rsidP="00722E13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ATGGTGAGACCACCCATTG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746EBD" w:rsidRDefault="00837224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3691</w:t>
            </w:r>
          </w:p>
        </w:tc>
        <w:tc>
          <w:tcPr>
            <w:tcW w:w="3969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ATGGCTGCTTGGTCGTATG</w:t>
            </w:r>
          </w:p>
        </w:tc>
        <w:tc>
          <w:tcPr>
            <w:tcW w:w="4110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TGGGGTTCCTGGGTATCTG</w:t>
            </w:r>
          </w:p>
        </w:tc>
      </w:tr>
      <w:tr w:rsidR="00746EBD" w:rsidRPr="00AB0F57" w:rsidTr="00445FA2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4471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AGCCGACTATGCTTCAGCT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ACCAGAAGTCACTTCGTCG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2149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CTAGTGATCGAGTCATTTG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GGCCAAAGATTTGAGGTTG</w:t>
            </w:r>
          </w:p>
        </w:tc>
      </w:tr>
      <w:tr w:rsidR="00746EBD" w:rsidRPr="00AB0F57" w:rsidTr="00445FA2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lastRenderedPageBreak/>
              <w:t>CUST_2448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GGAGCCCCATCCATACACA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GTTGGCCACCAGTTAGGTC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42643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GATCCTCATCGATGGTCCT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GCTGTGTCTTGGCATCAT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746EBD" w:rsidRDefault="00837224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36442</w:t>
            </w:r>
          </w:p>
        </w:tc>
        <w:tc>
          <w:tcPr>
            <w:tcW w:w="3969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CAGCAGAACACAACATTTC</w:t>
            </w:r>
          </w:p>
        </w:tc>
        <w:tc>
          <w:tcPr>
            <w:tcW w:w="4110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CAATGTCAATTACAAATCG</w:t>
            </w:r>
          </w:p>
        </w:tc>
      </w:tr>
      <w:tr w:rsidR="00746EBD" w:rsidRPr="00AB0F57" w:rsidTr="00445FA2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9864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GATTGAGCCATGGGTGTGG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ACCTGCTTGCTTGCTTGGT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746EBD" w:rsidRDefault="00837224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2483</w:t>
            </w:r>
          </w:p>
        </w:tc>
        <w:tc>
          <w:tcPr>
            <w:tcW w:w="3969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CCAAGTGCAAGGATGAAAC</w:t>
            </w:r>
          </w:p>
        </w:tc>
        <w:tc>
          <w:tcPr>
            <w:tcW w:w="4110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CCGGTGTGAACTCCAAACC</w:t>
            </w:r>
          </w:p>
        </w:tc>
      </w:tr>
      <w:tr w:rsidR="00746EBD" w:rsidRPr="00AB0F57" w:rsidTr="00445FA2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50500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GTGTGCAATTCGTTGCAGT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CCCGCTGGAATTTTCTACAC</w:t>
            </w:r>
          </w:p>
        </w:tc>
      </w:tr>
      <w:tr w:rsidR="00AB0F57" w:rsidRPr="00AB0F57" w:rsidTr="00445FA2">
        <w:trPr>
          <w:jc w:val="center"/>
        </w:trPr>
        <w:tc>
          <w:tcPr>
            <w:tcW w:w="1680" w:type="dxa"/>
            <w:vAlign w:val="center"/>
          </w:tcPr>
          <w:p w:rsidR="00AB0F57" w:rsidRPr="00746EBD" w:rsidRDefault="00837224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8238</w:t>
            </w:r>
          </w:p>
        </w:tc>
        <w:tc>
          <w:tcPr>
            <w:tcW w:w="3969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GAGCCATGACTTGCTTTCAG</w:t>
            </w:r>
          </w:p>
        </w:tc>
        <w:tc>
          <w:tcPr>
            <w:tcW w:w="4110" w:type="dxa"/>
            <w:vAlign w:val="center"/>
          </w:tcPr>
          <w:p w:rsidR="00AB0F57" w:rsidRPr="00746EBD" w:rsidRDefault="008F6B88" w:rsidP="008F6B88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CACCCGGTTCTTGGAGAAG</w:t>
            </w:r>
          </w:p>
        </w:tc>
      </w:tr>
      <w:tr w:rsidR="00746EBD" w:rsidRPr="00AB0F57" w:rsidTr="002C757B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746EBD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181</w:t>
            </w:r>
            <w:bookmarkStart w:id="0" w:name="_GoBack"/>
            <w:bookmarkEnd w:id="0"/>
            <w:r w:rsidRPr="00746EBD">
              <w:rPr>
                <w:b/>
                <w:sz w:val="24"/>
                <w:szCs w:val="22"/>
              </w:rPr>
              <w:t>02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CTATGTTATAGTCATCAGC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2C757B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ATGGCCAAGTGGTTCATTCC</w:t>
            </w:r>
          </w:p>
        </w:tc>
      </w:tr>
      <w:tr w:rsidR="00746EBD" w:rsidRPr="00AB0F57" w:rsidTr="00445FA2">
        <w:trPr>
          <w:jc w:val="center"/>
        </w:trPr>
        <w:tc>
          <w:tcPr>
            <w:tcW w:w="1680" w:type="dxa"/>
            <w:vAlign w:val="center"/>
          </w:tcPr>
          <w:p w:rsidR="00746EBD" w:rsidRPr="00746EBD" w:rsidRDefault="00746EBD" w:rsidP="0004074E">
            <w:pPr>
              <w:spacing w:beforeLines="50" w:before="156" w:afterLines="50" w:after="156"/>
              <w:jc w:val="center"/>
              <w:rPr>
                <w:b/>
                <w:sz w:val="24"/>
                <w:szCs w:val="22"/>
              </w:rPr>
            </w:pPr>
            <w:r w:rsidRPr="00746EBD">
              <w:rPr>
                <w:b/>
                <w:sz w:val="24"/>
                <w:szCs w:val="22"/>
              </w:rPr>
              <w:t>CUST_26291</w:t>
            </w:r>
          </w:p>
        </w:tc>
        <w:tc>
          <w:tcPr>
            <w:tcW w:w="3969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CGAGACGTTTGCTTTCGAGG</w:t>
            </w:r>
          </w:p>
        </w:tc>
        <w:tc>
          <w:tcPr>
            <w:tcW w:w="4110" w:type="dxa"/>
            <w:vAlign w:val="center"/>
          </w:tcPr>
          <w:p w:rsidR="00746EBD" w:rsidRPr="00746EBD" w:rsidRDefault="00746EBD" w:rsidP="00746EBD">
            <w:pPr>
              <w:jc w:val="center"/>
              <w:rPr>
                <w:sz w:val="24"/>
                <w:szCs w:val="22"/>
              </w:rPr>
            </w:pPr>
            <w:r w:rsidRPr="00746EBD">
              <w:rPr>
                <w:sz w:val="24"/>
                <w:szCs w:val="22"/>
              </w:rPr>
              <w:t>TTGCTAATGAGTTCACGGAG</w:t>
            </w:r>
          </w:p>
        </w:tc>
      </w:tr>
    </w:tbl>
    <w:p w:rsidR="0004074E" w:rsidRPr="00762B67" w:rsidRDefault="0004074E" w:rsidP="0004074E">
      <w:pPr>
        <w:rPr>
          <w:sz w:val="24"/>
        </w:rPr>
      </w:pPr>
    </w:p>
    <w:p w:rsidR="00CB41A1" w:rsidRDefault="00CB41A1"/>
    <w:sectPr w:rsidR="00CB41A1" w:rsidSect="008B4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353" w:rsidRDefault="00160353" w:rsidP="002E3134">
      <w:r>
        <w:separator/>
      </w:r>
    </w:p>
  </w:endnote>
  <w:endnote w:type="continuationSeparator" w:id="0">
    <w:p w:rsidR="00160353" w:rsidRDefault="00160353" w:rsidP="002E3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353" w:rsidRDefault="00160353" w:rsidP="002E3134">
      <w:r>
        <w:separator/>
      </w:r>
    </w:p>
  </w:footnote>
  <w:footnote w:type="continuationSeparator" w:id="0">
    <w:p w:rsidR="00160353" w:rsidRDefault="00160353" w:rsidP="002E3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74E"/>
    <w:rsid w:val="0004074E"/>
    <w:rsid w:val="00041758"/>
    <w:rsid w:val="00157EF2"/>
    <w:rsid w:val="00160353"/>
    <w:rsid w:val="0017316F"/>
    <w:rsid w:val="002359B7"/>
    <w:rsid w:val="00244205"/>
    <w:rsid w:val="002B5C0E"/>
    <w:rsid w:val="002D1B42"/>
    <w:rsid w:val="002E3134"/>
    <w:rsid w:val="002F24CF"/>
    <w:rsid w:val="00365528"/>
    <w:rsid w:val="003D6327"/>
    <w:rsid w:val="00415D3E"/>
    <w:rsid w:val="00445FA2"/>
    <w:rsid w:val="004622A0"/>
    <w:rsid w:val="00530667"/>
    <w:rsid w:val="005931A4"/>
    <w:rsid w:val="005A11B8"/>
    <w:rsid w:val="005D565B"/>
    <w:rsid w:val="00614933"/>
    <w:rsid w:val="00722E13"/>
    <w:rsid w:val="00746EBD"/>
    <w:rsid w:val="00764B09"/>
    <w:rsid w:val="00837224"/>
    <w:rsid w:val="00851078"/>
    <w:rsid w:val="008B4923"/>
    <w:rsid w:val="008F6B88"/>
    <w:rsid w:val="009D4078"/>
    <w:rsid w:val="00AB0F57"/>
    <w:rsid w:val="00C115E5"/>
    <w:rsid w:val="00C40378"/>
    <w:rsid w:val="00CB41A1"/>
    <w:rsid w:val="00CC0743"/>
    <w:rsid w:val="00D821B6"/>
    <w:rsid w:val="00F45BB0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0407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E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13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13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7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0407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E3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13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13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13-11-07T06:05:00Z</dcterms:created>
  <dcterms:modified xsi:type="dcterms:W3CDTF">2015-11-30T04:56:00Z</dcterms:modified>
</cp:coreProperties>
</file>